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79F6E" w14:textId="4DC63CE0" w:rsidR="002D7178" w:rsidRPr="007C4594" w:rsidRDefault="007C4594">
      <w:pPr>
        <w:rPr>
          <w:b/>
          <w:bCs/>
        </w:rPr>
      </w:pPr>
      <w:r w:rsidRPr="007C4594">
        <w:drawing>
          <wp:anchor distT="0" distB="0" distL="114300" distR="114300" simplePos="0" relativeHeight="251658240" behindDoc="0" locked="0" layoutInCell="1" allowOverlap="1" wp14:anchorId="07F72BB8" wp14:editId="033D6EA7">
            <wp:simplePos x="0" y="0"/>
            <wp:positionH relativeFrom="margin">
              <wp:align>left</wp:align>
            </wp:positionH>
            <wp:positionV relativeFrom="paragraph">
              <wp:posOffset>415290</wp:posOffset>
            </wp:positionV>
            <wp:extent cx="3498850" cy="5667375"/>
            <wp:effectExtent l="0" t="0" r="635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textWrapping" w:clear="all"/>
      </w:r>
      <w:r w:rsidRPr="007C4594">
        <w:rPr>
          <w:b/>
          <w:bCs/>
        </w:rPr>
        <w:t>Supplementary Table 1. Patient Data.</w:t>
      </w:r>
    </w:p>
    <w:p w14:paraId="491A2C20" w14:textId="0C1B9DCC" w:rsidR="007C4594" w:rsidRPr="007C4594" w:rsidRDefault="007C4594" w:rsidP="007C4594"/>
    <w:p w14:paraId="1A814A3E" w14:textId="6D09E9AA" w:rsidR="007C4594" w:rsidRPr="007C4594" w:rsidRDefault="007C4594" w:rsidP="007C4594"/>
    <w:p w14:paraId="305600FD" w14:textId="6E70C8D7" w:rsidR="007C4594" w:rsidRPr="007C4594" w:rsidRDefault="007C4594" w:rsidP="007C4594"/>
    <w:p w14:paraId="77D5E5A0" w14:textId="63D71F56" w:rsidR="007C4594" w:rsidRPr="007C4594" w:rsidRDefault="007C4594" w:rsidP="007C4594"/>
    <w:p w14:paraId="4EDA1BF4" w14:textId="206F4732" w:rsidR="007C4594" w:rsidRPr="007C4594" w:rsidRDefault="007C4594" w:rsidP="007C4594"/>
    <w:p w14:paraId="680AFDB0" w14:textId="08B32F71" w:rsidR="007C4594" w:rsidRPr="007C4594" w:rsidRDefault="007C4594" w:rsidP="007C4594"/>
    <w:p w14:paraId="5D2FC81B" w14:textId="0D1CADA5" w:rsidR="007C4594" w:rsidRPr="007C4594" w:rsidRDefault="007C4594" w:rsidP="007C4594"/>
    <w:p w14:paraId="203E53C2" w14:textId="121FF187" w:rsidR="007C4594" w:rsidRPr="007C4594" w:rsidRDefault="007C4594" w:rsidP="007C4594"/>
    <w:p w14:paraId="6E81766C" w14:textId="77A8F7C8" w:rsidR="007C4594" w:rsidRPr="007C4594" w:rsidRDefault="007C4594" w:rsidP="007C4594"/>
    <w:p w14:paraId="283698E3" w14:textId="5193FF3A" w:rsidR="007C4594" w:rsidRPr="007C4594" w:rsidRDefault="007C4594" w:rsidP="007C4594"/>
    <w:p w14:paraId="35B327D7" w14:textId="350C3FCB" w:rsidR="007C4594" w:rsidRPr="007C4594" w:rsidRDefault="007C4594" w:rsidP="007C4594"/>
    <w:p w14:paraId="31F81CAC" w14:textId="1670C8BB" w:rsidR="007C4594" w:rsidRPr="007C4594" w:rsidRDefault="007C4594" w:rsidP="007C4594"/>
    <w:p w14:paraId="7FD16407" w14:textId="1EF7664B" w:rsidR="007C4594" w:rsidRPr="007C4594" w:rsidRDefault="007C4594" w:rsidP="007C4594"/>
    <w:p w14:paraId="141C0791" w14:textId="125B019F" w:rsidR="007C4594" w:rsidRPr="007C4594" w:rsidRDefault="007C4594" w:rsidP="007C4594"/>
    <w:p w14:paraId="4859F03A" w14:textId="3D61B524" w:rsidR="007C4594" w:rsidRPr="007C4594" w:rsidRDefault="007C4594" w:rsidP="007C4594"/>
    <w:p w14:paraId="686EF846" w14:textId="0437793D" w:rsidR="007C4594" w:rsidRPr="007C4594" w:rsidRDefault="007C4594" w:rsidP="007C4594"/>
    <w:p w14:paraId="5F32CA89" w14:textId="3A90DE82" w:rsidR="007C4594" w:rsidRPr="007C4594" w:rsidRDefault="007C4594" w:rsidP="007C4594"/>
    <w:p w14:paraId="62B4FAEA" w14:textId="540ACD1B" w:rsidR="007C4594" w:rsidRPr="007C4594" w:rsidRDefault="007C4594" w:rsidP="007C4594"/>
    <w:p w14:paraId="3D6B6671" w14:textId="5C45CA86" w:rsidR="007C4594" w:rsidRPr="007C4594" w:rsidRDefault="007C4594" w:rsidP="007C4594"/>
    <w:p w14:paraId="7C776FD6" w14:textId="0D0A59EF" w:rsidR="007C4594" w:rsidRPr="007C4594" w:rsidRDefault="007C4594" w:rsidP="007C4594"/>
    <w:p w14:paraId="5CE23685" w14:textId="699812E1" w:rsidR="007C4594" w:rsidRPr="007C4594" w:rsidRDefault="007C4594" w:rsidP="007C4594">
      <w:r>
        <w:t>NA: Not Available</w:t>
      </w:r>
    </w:p>
    <w:sectPr w:rsidR="007C4594" w:rsidRPr="007C4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250A8" w14:textId="77777777" w:rsidR="007C4594" w:rsidRDefault="007C4594" w:rsidP="007C4594">
      <w:pPr>
        <w:spacing w:after="0" w:line="240" w:lineRule="auto"/>
      </w:pPr>
      <w:r>
        <w:separator/>
      </w:r>
    </w:p>
  </w:endnote>
  <w:endnote w:type="continuationSeparator" w:id="0">
    <w:p w14:paraId="109CF208" w14:textId="77777777" w:rsidR="007C4594" w:rsidRDefault="007C4594" w:rsidP="007C4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6CAC4" w14:textId="77777777" w:rsidR="007C4594" w:rsidRDefault="007C4594" w:rsidP="007C4594">
      <w:pPr>
        <w:spacing w:after="0" w:line="240" w:lineRule="auto"/>
      </w:pPr>
      <w:r>
        <w:separator/>
      </w:r>
    </w:p>
  </w:footnote>
  <w:footnote w:type="continuationSeparator" w:id="0">
    <w:p w14:paraId="14CFEC1C" w14:textId="77777777" w:rsidR="007C4594" w:rsidRDefault="007C4594" w:rsidP="007C4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94"/>
    <w:rsid w:val="000A1EE0"/>
    <w:rsid w:val="00181D95"/>
    <w:rsid w:val="007C4594"/>
    <w:rsid w:val="00DF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A52A4"/>
  <w15:chartTrackingRefBased/>
  <w15:docId w15:val="{FF13DB61-B740-40AC-B91D-215C1812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4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594"/>
  </w:style>
  <w:style w:type="paragraph" w:styleId="Footer">
    <w:name w:val="footer"/>
    <w:basedOn w:val="Normal"/>
    <w:link w:val="FooterChar"/>
    <w:uiPriority w:val="99"/>
    <w:unhideWhenUsed/>
    <w:rsid w:val="007C4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6</Characters>
  <Application>Microsoft Office Word</Application>
  <DocSecurity>0</DocSecurity>
  <Lines>1</Lines>
  <Paragraphs>1</Paragraphs>
  <ScaleCrop>false</ScaleCrop>
  <Company>University of Southampton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lunt</dc:creator>
  <cp:keywords/>
  <dc:description/>
  <cp:lastModifiedBy>Matthew Blunt</cp:lastModifiedBy>
  <cp:revision>1</cp:revision>
  <dcterms:created xsi:type="dcterms:W3CDTF">2023-02-09T13:54:00Z</dcterms:created>
  <dcterms:modified xsi:type="dcterms:W3CDTF">2023-02-09T13:56:00Z</dcterms:modified>
</cp:coreProperties>
</file>